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9EA4D" w14:textId="700E4B0F" w:rsidR="00A123B4" w:rsidRDefault="00A123B4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  <w:r w:rsidRPr="00123990">
        <w:rPr>
          <w:rFonts w:asciiTheme="majorHAnsi" w:hAnsiTheme="majorHAnsi" w:cstheme="minorHAnsi"/>
          <w:b/>
          <w:bCs/>
          <w:sz w:val="40"/>
          <w:szCs w:val="40"/>
          <w:lang w:val="en-US"/>
        </w:rPr>
        <w:t>Gallium-68 labelled RGD PET/CT imaging of endothelial activation in COVID-19 patients</w:t>
      </w:r>
    </w:p>
    <w:p w14:paraId="17CF12BD" w14:textId="77777777" w:rsidR="00A2311C" w:rsidRPr="002C2CD3" w:rsidRDefault="00A2311C" w:rsidP="00A2311C">
      <w:pPr>
        <w:pStyle w:val="Heading1"/>
        <w:spacing w:before="0" w:line="480" w:lineRule="auto"/>
        <w:jc w:val="both"/>
        <w:rPr>
          <w:b/>
          <w:bCs/>
          <w:color w:val="auto"/>
          <w:sz w:val="28"/>
          <w:szCs w:val="28"/>
          <w:lang w:val="en-US"/>
        </w:rPr>
      </w:pPr>
      <w:r>
        <w:rPr>
          <w:b/>
          <w:bCs/>
          <w:color w:val="auto"/>
          <w:sz w:val="28"/>
          <w:szCs w:val="28"/>
          <w:lang w:val="en-US"/>
        </w:rPr>
        <w:t>Authors</w:t>
      </w:r>
    </w:p>
    <w:p w14:paraId="7E0EAB1B" w14:textId="24026769" w:rsidR="00A2311C" w:rsidRPr="0061782D" w:rsidRDefault="00A2311C" w:rsidP="00A2311C">
      <w:pPr>
        <w:pStyle w:val="NoSpacing"/>
        <w:spacing w:line="480" w:lineRule="auto"/>
        <w:jc w:val="both"/>
        <w:rPr>
          <w:lang w:val="en-US"/>
        </w:rPr>
      </w:pPr>
      <w:r w:rsidRPr="0061782D">
        <w:rPr>
          <w:lang w:val="en-US"/>
        </w:rPr>
        <w:t>Evelien A.J. van Genugten</w:t>
      </w:r>
      <w:r w:rsidRPr="0061782D">
        <w:rPr>
          <w:vertAlign w:val="superscript"/>
          <w:lang w:val="en-US"/>
        </w:rPr>
        <w:t>1*</w:t>
      </w:r>
      <w:r w:rsidRPr="0061782D">
        <w:rPr>
          <w:lang w:val="en-US"/>
        </w:rPr>
        <w:t>, Theresa J. van Lith</w:t>
      </w:r>
      <w:r w:rsidRPr="0061782D">
        <w:rPr>
          <w:rFonts w:cs="Times New Roman"/>
          <w:vertAlign w:val="superscript"/>
          <w:lang w:val="en-US"/>
        </w:rPr>
        <w:t>2</w:t>
      </w:r>
      <w:r w:rsidRPr="0061782D">
        <w:rPr>
          <w:vertAlign w:val="superscript"/>
          <w:lang w:val="en-US"/>
        </w:rPr>
        <w:t>*</w:t>
      </w:r>
      <w:r w:rsidRPr="0061782D">
        <w:rPr>
          <w:lang w:val="en-US"/>
        </w:rPr>
        <w:t>, Frederik M.A. van den Heuvel</w:t>
      </w:r>
      <w:r w:rsidRPr="0061782D">
        <w:rPr>
          <w:vertAlign w:val="superscript"/>
          <w:lang w:val="en-US"/>
        </w:rPr>
        <w:t>3</w:t>
      </w:r>
      <w:r w:rsidRPr="0061782D">
        <w:rPr>
          <w:lang w:val="en-US"/>
        </w:rPr>
        <w:t>*, Josee van Steenis</w:t>
      </w:r>
      <w:r w:rsidRPr="0061782D">
        <w:rPr>
          <w:vertAlign w:val="superscript"/>
          <w:lang w:val="en-US"/>
        </w:rPr>
        <w:t>1,4</w:t>
      </w:r>
      <w:r w:rsidRPr="0061782D">
        <w:rPr>
          <w:lang w:val="en-US"/>
        </w:rPr>
        <w:t>, Romy M. ten Heggeler</w:t>
      </w:r>
      <w:r w:rsidRPr="0061782D">
        <w:rPr>
          <w:vertAlign w:val="superscript"/>
          <w:lang w:val="en-US"/>
        </w:rPr>
        <w:t>1,4</w:t>
      </w:r>
      <w:r w:rsidRPr="0061782D">
        <w:rPr>
          <w:lang w:val="en-US"/>
        </w:rPr>
        <w:t>, Monique Brink</w:t>
      </w:r>
      <w:r w:rsidRPr="0061782D">
        <w:rPr>
          <w:vertAlign w:val="superscript"/>
          <w:lang w:val="en-US"/>
        </w:rPr>
        <w:t>1</w:t>
      </w:r>
      <w:r w:rsidRPr="0061782D">
        <w:rPr>
          <w:lang w:val="en-US"/>
        </w:rPr>
        <w:t>, Laura Rodwell</w:t>
      </w:r>
      <w:r w:rsidRPr="0061782D">
        <w:rPr>
          <w:vertAlign w:val="superscript"/>
          <w:lang w:val="en-US"/>
        </w:rPr>
        <w:t>5</w:t>
      </w:r>
      <w:r w:rsidRPr="0061782D">
        <w:rPr>
          <w:lang w:val="en-US"/>
        </w:rPr>
        <w:t xml:space="preserve">, </w:t>
      </w:r>
      <w:r w:rsidR="005344A4" w:rsidRPr="00186162">
        <w:rPr>
          <w:lang w:val="en-US"/>
        </w:rPr>
        <w:t>Frederick J.A. Meijer</w:t>
      </w:r>
      <w:r w:rsidR="005344A4" w:rsidRPr="00186162">
        <w:rPr>
          <w:vertAlign w:val="superscript"/>
          <w:lang w:val="en-US"/>
        </w:rPr>
        <w:t>1</w:t>
      </w:r>
      <w:r w:rsidR="005344A4" w:rsidRPr="00186162">
        <w:rPr>
          <w:lang w:val="en-US"/>
        </w:rPr>
        <w:t xml:space="preserve">, </w:t>
      </w:r>
      <w:r w:rsidRPr="00186162">
        <w:rPr>
          <w:lang w:val="en-US"/>
        </w:rPr>
        <w:t xml:space="preserve">Daphne </w:t>
      </w:r>
      <w:r w:rsidRPr="0061782D">
        <w:rPr>
          <w:lang w:val="en-US"/>
        </w:rPr>
        <w:t>Lobeek</w:t>
      </w:r>
      <w:r w:rsidRPr="0061782D">
        <w:rPr>
          <w:vertAlign w:val="superscript"/>
          <w:lang w:val="en-US"/>
        </w:rPr>
        <w:t>1</w:t>
      </w:r>
      <w:r w:rsidRPr="0061782D">
        <w:rPr>
          <w:lang w:val="en-US"/>
        </w:rPr>
        <w:t xml:space="preserve">, Wanda </w:t>
      </w:r>
      <w:proofErr w:type="spellStart"/>
      <w:r w:rsidRPr="0061782D">
        <w:rPr>
          <w:lang w:val="en-US"/>
        </w:rPr>
        <w:t>Hagmolen</w:t>
      </w:r>
      <w:proofErr w:type="spellEnd"/>
      <w:r w:rsidRPr="0061782D">
        <w:rPr>
          <w:lang w:val="en-US"/>
        </w:rPr>
        <w:t xml:space="preserve"> of ten Have</w:t>
      </w:r>
      <w:r w:rsidRPr="0061782D">
        <w:rPr>
          <w:vertAlign w:val="superscript"/>
          <w:lang w:val="en-US"/>
        </w:rPr>
        <w:t>6</w:t>
      </w:r>
      <w:r w:rsidRPr="0061782D">
        <w:rPr>
          <w:lang w:val="en-US"/>
        </w:rPr>
        <w:t>, Frank L. van de Veerdonk</w:t>
      </w:r>
      <w:r w:rsidRPr="0061782D">
        <w:rPr>
          <w:vertAlign w:val="superscript"/>
          <w:lang w:val="en-US"/>
        </w:rPr>
        <w:t>7</w:t>
      </w:r>
      <w:r w:rsidRPr="0061782D">
        <w:rPr>
          <w:lang w:val="en-US"/>
        </w:rPr>
        <w:t>, Mihai G. Netea</w:t>
      </w:r>
      <w:r w:rsidRPr="0061782D">
        <w:rPr>
          <w:vertAlign w:val="superscript"/>
          <w:lang w:val="en-US"/>
        </w:rPr>
        <w:t>6</w:t>
      </w:r>
      <w:r>
        <w:rPr>
          <w:vertAlign w:val="superscript"/>
          <w:lang w:val="en-US"/>
        </w:rPr>
        <w:t>,8</w:t>
      </w:r>
      <w:r w:rsidRPr="0061782D">
        <w:rPr>
          <w:lang w:val="en-US"/>
        </w:rPr>
        <w:t>, Mathias Prokop</w:t>
      </w:r>
      <w:r w:rsidRPr="0061782D">
        <w:rPr>
          <w:vertAlign w:val="superscript"/>
          <w:lang w:val="en-US"/>
        </w:rPr>
        <w:t>1</w:t>
      </w:r>
      <w:r w:rsidRPr="0061782D">
        <w:rPr>
          <w:lang w:val="en-US"/>
        </w:rPr>
        <w:t>, Robin Nijveldt</w:t>
      </w:r>
      <w:r w:rsidRPr="0061782D">
        <w:rPr>
          <w:vertAlign w:val="superscript"/>
          <w:lang w:val="en-US"/>
        </w:rPr>
        <w:t>3</w:t>
      </w:r>
      <w:r w:rsidRPr="0061782D">
        <w:rPr>
          <w:lang w:val="en-US"/>
        </w:rPr>
        <w:t>, Anil M. Tuladhar</w:t>
      </w:r>
      <w:r w:rsidRPr="0061782D">
        <w:rPr>
          <w:rFonts w:cs="Times New Roman"/>
          <w:vertAlign w:val="superscript"/>
          <w:lang w:val="en-US"/>
        </w:rPr>
        <w:t>2</w:t>
      </w:r>
      <w:r w:rsidRPr="0061782D">
        <w:rPr>
          <w:lang w:val="en-US"/>
        </w:rPr>
        <w:t>, Erik H.J.G. Aarntzen</w:t>
      </w:r>
      <w:r w:rsidRPr="0061782D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*</w:t>
      </w:r>
    </w:p>
    <w:p w14:paraId="13C731D5" w14:textId="77777777" w:rsidR="00A2311C" w:rsidRDefault="00A2311C" w:rsidP="00A2311C">
      <w:pPr>
        <w:pStyle w:val="NoSpacing"/>
        <w:spacing w:line="480" w:lineRule="auto"/>
        <w:jc w:val="both"/>
        <w:rPr>
          <w:i/>
          <w:iCs/>
          <w:lang w:val="en-US"/>
        </w:rPr>
      </w:pPr>
      <w:r w:rsidRPr="0061782D">
        <w:rPr>
          <w:i/>
          <w:iCs/>
          <w:lang w:val="en-US"/>
        </w:rPr>
        <w:t>*These authors share the first author position</w:t>
      </w:r>
    </w:p>
    <w:p w14:paraId="6F627BCD" w14:textId="09A6BF92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5D100779" w14:textId="4AFB9914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312C723A" w14:textId="1126EC5F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1D46AF10" w14:textId="3BB6B548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6B555509" w14:textId="43AC17DB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3C1C0174" w14:textId="19709144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0E81942E" w14:textId="1C1E5E36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54110B9E" w14:textId="2CF7899C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2F66FE03" w14:textId="1D2B98DA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2C939BEB" w14:textId="35D14D1B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3987CA45" w14:textId="29677B28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01EC68F4" w14:textId="65830DB0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60A2F4D0" w14:textId="77777777" w:rsidR="00A2311C" w:rsidRDefault="00A2311C" w:rsidP="00A123B4">
      <w:pPr>
        <w:pStyle w:val="NoSpacing"/>
        <w:spacing w:line="360" w:lineRule="auto"/>
        <w:rPr>
          <w:rFonts w:asciiTheme="majorHAnsi" w:hAnsiTheme="majorHAnsi" w:cstheme="minorHAnsi"/>
          <w:b/>
          <w:bCs/>
          <w:sz w:val="40"/>
          <w:szCs w:val="40"/>
          <w:lang w:val="en-US"/>
        </w:rPr>
      </w:pPr>
    </w:p>
    <w:p w14:paraId="5A42C659" w14:textId="2D90644A" w:rsidR="00BF29EE" w:rsidRPr="007171AF" w:rsidRDefault="00BF29EE" w:rsidP="00BF29EE">
      <w:pPr>
        <w:pStyle w:val="Heading2"/>
        <w:spacing w:before="0" w:line="480" w:lineRule="auto"/>
        <w:jc w:val="both"/>
        <w:rPr>
          <w:color w:val="auto"/>
          <w:sz w:val="28"/>
          <w:szCs w:val="28"/>
          <w:lang w:val="en-US"/>
        </w:rPr>
      </w:pPr>
      <w:r w:rsidRPr="007171AF">
        <w:rPr>
          <w:color w:val="auto"/>
          <w:sz w:val="28"/>
          <w:szCs w:val="28"/>
          <w:lang w:val="en-US"/>
        </w:rPr>
        <w:lastRenderedPageBreak/>
        <w:t>Supplemental material</w:t>
      </w:r>
    </w:p>
    <w:p w14:paraId="690AF386" w14:textId="77777777" w:rsidR="00BF29EE" w:rsidRPr="007171AF" w:rsidRDefault="00BF29EE" w:rsidP="00BF29EE">
      <w:pPr>
        <w:pStyle w:val="Heading2"/>
        <w:spacing w:before="0" w:line="480" w:lineRule="auto"/>
        <w:jc w:val="both"/>
        <w:rPr>
          <w:color w:val="auto"/>
          <w:lang w:val="en-US"/>
        </w:rPr>
      </w:pPr>
      <w:r w:rsidRPr="007171AF">
        <w:rPr>
          <w:color w:val="auto"/>
          <w:lang w:val="en-US"/>
        </w:rPr>
        <w:t>Tables</w:t>
      </w:r>
    </w:p>
    <w:p w14:paraId="642D5151" w14:textId="53DFA9D2" w:rsidR="00BF29EE" w:rsidRPr="007171AF" w:rsidRDefault="00BF29EE" w:rsidP="00BF29EE">
      <w:pPr>
        <w:spacing w:after="0"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7171AF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 w:rsidR="0060187E" w:rsidRPr="007171AF">
        <w:rPr>
          <w:rFonts w:cstheme="minorHAnsi"/>
          <w:b/>
          <w:bCs/>
          <w:sz w:val="20"/>
          <w:szCs w:val="20"/>
          <w:lang w:val="en-US"/>
        </w:rPr>
        <w:t>S1</w:t>
      </w:r>
      <w:r w:rsidRPr="007171AF">
        <w:rPr>
          <w:rFonts w:cstheme="minorHAnsi"/>
          <w:b/>
          <w:bCs/>
          <w:sz w:val="20"/>
          <w:szCs w:val="20"/>
          <w:lang w:val="en-US"/>
        </w:rPr>
        <w:t xml:space="preserve">. Clinical parameters + outcomes per COVID-19 patient. Age and sex are not included due to privacy reasons. </w:t>
      </w:r>
    </w:p>
    <w:tbl>
      <w:tblPr>
        <w:tblStyle w:val="PlainTable1"/>
        <w:tblW w:w="9454" w:type="dxa"/>
        <w:tblLook w:val="04A0" w:firstRow="1" w:lastRow="0" w:firstColumn="1" w:lastColumn="0" w:noHBand="0" w:noVBand="1"/>
      </w:tblPr>
      <w:tblGrid>
        <w:gridCol w:w="3369"/>
        <w:gridCol w:w="623"/>
        <w:gridCol w:w="623"/>
        <w:gridCol w:w="624"/>
        <w:gridCol w:w="624"/>
        <w:gridCol w:w="624"/>
        <w:gridCol w:w="573"/>
        <w:gridCol w:w="624"/>
        <w:gridCol w:w="573"/>
        <w:gridCol w:w="624"/>
        <w:gridCol w:w="573"/>
      </w:tblGrid>
      <w:tr w:rsidR="007171AF" w:rsidRPr="007171AF" w14:paraId="3D166A6D" w14:textId="77777777" w:rsidTr="00C61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BFBFBF" w:themeFill="background1" w:themeFillShade="BF"/>
          </w:tcPr>
          <w:p w14:paraId="39957102" w14:textId="77777777" w:rsidR="00BF29EE" w:rsidRPr="007171AF" w:rsidRDefault="00BF29EE" w:rsidP="00F90B47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Clinical parameters</w:t>
            </w:r>
          </w:p>
        </w:tc>
        <w:tc>
          <w:tcPr>
            <w:tcW w:w="6085" w:type="dxa"/>
            <w:gridSpan w:val="10"/>
            <w:shd w:val="clear" w:color="auto" w:fill="BFBFBF" w:themeFill="background1" w:themeFillShade="BF"/>
          </w:tcPr>
          <w:p w14:paraId="351D38BD" w14:textId="77777777" w:rsidR="00BF29EE" w:rsidRPr="007171AF" w:rsidRDefault="00BF29EE" w:rsidP="00F9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COVID-19 patients</w:t>
            </w:r>
          </w:p>
        </w:tc>
      </w:tr>
      <w:tr w:rsidR="007171AF" w:rsidRPr="007171AF" w14:paraId="60499AB0" w14:textId="77777777" w:rsidTr="0099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BFBFBF" w:themeFill="background1" w:themeFillShade="BF"/>
          </w:tcPr>
          <w:p w14:paraId="1FFDA12E" w14:textId="77777777" w:rsidR="00BF29EE" w:rsidRPr="007171AF" w:rsidRDefault="00BF29EE" w:rsidP="00F90B47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BFBFBF" w:themeFill="background1" w:themeFillShade="BF"/>
          </w:tcPr>
          <w:p w14:paraId="601D236C" w14:textId="4163248D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23" w:type="dxa"/>
            <w:shd w:val="clear" w:color="auto" w:fill="BFBFBF" w:themeFill="background1" w:themeFillShade="BF"/>
          </w:tcPr>
          <w:p w14:paraId="58E4CB89" w14:textId="3042B76F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24" w:type="dxa"/>
            <w:shd w:val="clear" w:color="auto" w:fill="BFBFBF" w:themeFill="background1" w:themeFillShade="BF"/>
          </w:tcPr>
          <w:p w14:paraId="5C6136C9" w14:textId="04183326" w:rsidR="00BF29EE" w:rsidRPr="007171AF" w:rsidRDefault="00C61B07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F29EE"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24" w:type="dxa"/>
            <w:shd w:val="clear" w:color="auto" w:fill="BFBFBF" w:themeFill="background1" w:themeFillShade="BF"/>
          </w:tcPr>
          <w:p w14:paraId="187FAC11" w14:textId="225E4A6E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BFBFBF" w:themeFill="background1" w:themeFillShade="BF"/>
          </w:tcPr>
          <w:p w14:paraId="74F8C2FE" w14:textId="165A1111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73" w:type="dxa"/>
            <w:shd w:val="clear" w:color="auto" w:fill="BFBFBF" w:themeFill="background1" w:themeFillShade="BF"/>
          </w:tcPr>
          <w:p w14:paraId="065D7AAB" w14:textId="61BC665D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24" w:type="dxa"/>
            <w:shd w:val="clear" w:color="auto" w:fill="BFBFBF" w:themeFill="background1" w:themeFillShade="BF"/>
          </w:tcPr>
          <w:p w14:paraId="4B37B748" w14:textId="2826963E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73" w:type="dxa"/>
            <w:shd w:val="clear" w:color="auto" w:fill="BFBFBF" w:themeFill="background1" w:themeFillShade="BF"/>
          </w:tcPr>
          <w:p w14:paraId="337F11BC" w14:textId="6B5E9CE4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24" w:type="dxa"/>
            <w:shd w:val="clear" w:color="auto" w:fill="BFBFBF" w:themeFill="background1" w:themeFillShade="BF"/>
          </w:tcPr>
          <w:p w14:paraId="2CD82533" w14:textId="18734795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73" w:type="dxa"/>
            <w:shd w:val="clear" w:color="auto" w:fill="BFBFBF" w:themeFill="background1" w:themeFillShade="BF"/>
          </w:tcPr>
          <w:p w14:paraId="7B17EF70" w14:textId="7FFDC025" w:rsidR="00BF29EE" w:rsidRPr="007171AF" w:rsidRDefault="00BF29EE" w:rsidP="007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7171AF" w:rsidRPr="007171AF" w14:paraId="5724E65B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2C04DA6" w14:textId="4489FE05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BMI 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kg/m2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266F8883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623" w:type="dxa"/>
          </w:tcPr>
          <w:p w14:paraId="1FD4CDB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24" w:type="dxa"/>
          </w:tcPr>
          <w:p w14:paraId="41E4412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24" w:type="dxa"/>
          </w:tcPr>
          <w:p w14:paraId="6CA3D83E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24" w:type="dxa"/>
          </w:tcPr>
          <w:p w14:paraId="64ABBE61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573" w:type="dxa"/>
          </w:tcPr>
          <w:p w14:paraId="2BB372D2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24" w:type="dxa"/>
          </w:tcPr>
          <w:p w14:paraId="1E48A521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573" w:type="dxa"/>
          </w:tcPr>
          <w:p w14:paraId="63F3975C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24" w:type="dxa"/>
          </w:tcPr>
          <w:p w14:paraId="1302A35A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573" w:type="dxa"/>
          </w:tcPr>
          <w:p w14:paraId="674181FE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</w:tr>
      <w:tr w:rsidR="007171AF" w:rsidRPr="007171AF" w14:paraId="3DF17EE4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DA61F47" w14:textId="39B0A23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Saturation 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290AC80D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623" w:type="dxa"/>
          </w:tcPr>
          <w:p w14:paraId="1DA96BB9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624" w:type="dxa"/>
          </w:tcPr>
          <w:p w14:paraId="07965940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624" w:type="dxa"/>
          </w:tcPr>
          <w:p w14:paraId="2DEA92D7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624" w:type="dxa"/>
          </w:tcPr>
          <w:p w14:paraId="1B100A7D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1</w:t>
            </w:r>
          </w:p>
        </w:tc>
        <w:tc>
          <w:tcPr>
            <w:tcW w:w="573" w:type="dxa"/>
          </w:tcPr>
          <w:p w14:paraId="516F22B8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4</w:t>
            </w:r>
          </w:p>
        </w:tc>
        <w:tc>
          <w:tcPr>
            <w:tcW w:w="624" w:type="dxa"/>
          </w:tcPr>
          <w:p w14:paraId="2F93C75C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573" w:type="dxa"/>
          </w:tcPr>
          <w:p w14:paraId="5353D81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624" w:type="dxa"/>
          </w:tcPr>
          <w:p w14:paraId="5295784B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573" w:type="dxa"/>
          </w:tcPr>
          <w:p w14:paraId="4B34A6D8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4</w:t>
            </w:r>
          </w:p>
        </w:tc>
      </w:tr>
      <w:tr w:rsidR="007171AF" w:rsidRPr="007171AF" w14:paraId="41B9F44A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49DC32C" w14:textId="1A8C3601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O2 need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L/min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635560B9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623" w:type="dxa"/>
          </w:tcPr>
          <w:p w14:paraId="5D6C8F38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24" w:type="dxa"/>
          </w:tcPr>
          <w:p w14:paraId="28BF3468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24" w:type="dxa"/>
          </w:tcPr>
          <w:p w14:paraId="4A4A442F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24" w:type="dxa"/>
          </w:tcPr>
          <w:p w14:paraId="1E26A71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73" w:type="dxa"/>
          </w:tcPr>
          <w:p w14:paraId="4BE4623D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24" w:type="dxa"/>
          </w:tcPr>
          <w:p w14:paraId="13998BF0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573" w:type="dxa"/>
          </w:tcPr>
          <w:p w14:paraId="049A3E7F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24" w:type="dxa"/>
          </w:tcPr>
          <w:p w14:paraId="2C5C4C7B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573" w:type="dxa"/>
          </w:tcPr>
          <w:p w14:paraId="6BEEC2F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7171AF" w:rsidRPr="007171AF" w14:paraId="66DB6727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DD9938" w14:textId="71CE6C1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D-dimer 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ng/ml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714BC71E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</w:tc>
        <w:tc>
          <w:tcPr>
            <w:tcW w:w="623" w:type="dxa"/>
          </w:tcPr>
          <w:p w14:paraId="0322B892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410</w:t>
            </w:r>
          </w:p>
        </w:tc>
        <w:tc>
          <w:tcPr>
            <w:tcW w:w="624" w:type="dxa"/>
          </w:tcPr>
          <w:p w14:paraId="660F7774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540</w:t>
            </w:r>
          </w:p>
        </w:tc>
        <w:tc>
          <w:tcPr>
            <w:tcW w:w="624" w:type="dxa"/>
          </w:tcPr>
          <w:p w14:paraId="7A6682BE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360</w:t>
            </w:r>
          </w:p>
        </w:tc>
        <w:tc>
          <w:tcPr>
            <w:tcW w:w="624" w:type="dxa"/>
          </w:tcPr>
          <w:p w14:paraId="49B2AF8E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300</w:t>
            </w:r>
          </w:p>
        </w:tc>
        <w:tc>
          <w:tcPr>
            <w:tcW w:w="573" w:type="dxa"/>
          </w:tcPr>
          <w:p w14:paraId="6705B03A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00</w:t>
            </w:r>
          </w:p>
        </w:tc>
        <w:tc>
          <w:tcPr>
            <w:tcW w:w="624" w:type="dxa"/>
          </w:tcPr>
          <w:p w14:paraId="60469283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450</w:t>
            </w:r>
          </w:p>
        </w:tc>
        <w:tc>
          <w:tcPr>
            <w:tcW w:w="573" w:type="dxa"/>
          </w:tcPr>
          <w:p w14:paraId="0E6F859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90</w:t>
            </w:r>
          </w:p>
        </w:tc>
        <w:tc>
          <w:tcPr>
            <w:tcW w:w="624" w:type="dxa"/>
          </w:tcPr>
          <w:p w14:paraId="67645E5F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40</w:t>
            </w:r>
          </w:p>
        </w:tc>
        <w:tc>
          <w:tcPr>
            <w:tcW w:w="573" w:type="dxa"/>
          </w:tcPr>
          <w:p w14:paraId="10855A07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10</w:t>
            </w:r>
          </w:p>
        </w:tc>
      </w:tr>
      <w:tr w:rsidR="007171AF" w:rsidRPr="007171AF" w14:paraId="5FD44818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A112E3E" w14:textId="6406FA0B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Ferritin 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ug/ml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5027C9A7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352</w:t>
            </w:r>
          </w:p>
        </w:tc>
        <w:tc>
          <w:tcPr>
            <w:tcW w:w="623" w:type="dxa"/>
          </w:tcPr>
          <w:p w14:paraId="216FF04D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49</w:t>
            </w:r>
          </w:p>
        </w:tc>
        <w:tc>
          <w:tcPr>
            <w:tcW w:w="624" w:type="dxa"/>
          </w:tcPr>
          <w:p w14:paraId="5E626B46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600</w:t>
            </w:r>
          </w:p>
        </w:tc>
        <w:tc>
          <w:tcPr>
            <w:tcW w:w="624" w:type="dxa"/>
          </w:tcPr>
          <w:p w14:paraId="00BA4A3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491</w:t>
            </w:r>
          </w:p>
        </w:tc>
        <w:tc>
          <w:tcPr>
            <w:tcW w:w="624" w:type="dxa"/>
          </w:tcPr>
          <w:p w14:paraId="05BD6457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251</w:t>
            </w:r>
          </w:p>
        </w:tc>
        <w:tc>
          <w:tcPr>
            <w:tcW w:w="573" w:type="dxa"/>
          </w:tcPr>
          <w:p w14:paraId="4DBF20F7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20</w:t>
            </w:r>
          </w:p>
        </w:tc>
        <w:tc>
          <w:tcPr>
            <w:tcW w:w="624" w:type="dxa"/>
          </w:tcPr>
          <w:p w14:paraId="38609462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24</w:t>
            </w:r>
          </w:p>
        </w:tc>
        <w:tc>
          <w:tcPr>
            <w:tcW w:w="573" w:type="dxa"/>
          </w:tcPr>
          <w:p w14:paraId="6C29365C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624" w:type="dxa"/>
          </w:tcPr>
          <w:p w14:paraId="0417618F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441</w:t>
            </w:r>
          </w:p>
        </w:tc>
        <w:tc>
          <w:tcPr>
            <w:tcW w:w="573" w:type="dxa"/>
          </w:tcPr>
          <w:p w14:paraId="1006616D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57</w:t>
            </w:r>
          </w:p>
        </w:tc>
      </w:tr>
      <w:tr w:rsidR="007171AF" w:rsidRPr="007171AF" w14:paraId="5847C968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DDEB514" w14:textId="5A274513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CRP 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mg/l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13D5C3D8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623" w:type="dxa"/>
          </w:tcPr>
          <w:p w14:paraId="0AC6E773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24" w:type="dxa"/>
          </w:tcPr>
          <w:p w14:paraId="0BA9E02D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23</w:t>
            </w:r>
          </w:p>
        </w:tc>
        <w:tc>
          <w:tcPr>
            <w:tcW w:w="624" w:type="dxa"/>
          </w:tcPr>
          <w:p w14:paraId="0F09D712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24" w:type="dxa"/>
          </w:tcPr>
          <w:p w14:paraId="078C9446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573" w:type="dxa"/>
          </w:tcPr>
          <w:p w14:paraId="372106E4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24" w:type="dxa"/>
          </w:tcPr>
          <w:p w14:paraId="09121AEB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573" w:type="dxa"/>
          </w:tcPr>
          <w:p w14:paraId="169F64CB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24" w:type="dxa"/>
          </w:tcPr>
          <w:p w14:paraId="7BEA74CB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73" w:type="dxa"/>
          </w:tcPr>
          <w:p w14:paraId="6C8F80A9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</w:tr>
      <w:tr w:rsidR="007171AF" w:rsidRPr="007171AF" w14:paraId="26D71804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50677EB" w14:textId="7A42E7A3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LDH 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U/l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743343BE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57</w:t>
            </w:r>
          </w:p>
        </w:tc>
        <w:tc>
          <w:tcPr>
            <w:tcW w:w="623" w:type="dxa"/>
          </w:tcPr>
          <w:p w14:paraId="6DBAB3E7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40</w:t>
            </w:r>
          </w:p>
        </w:tc>
        <w:tc>
          <w:tcPr>
            <w:tcW w:w="624" w:type="dxa"/>
          </w:tcPr>
          <w:p w14:paraId="2E9483B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29</w:t>
            </w:r>
          </w:p>
        </w:tc>
        <w:tc>
          <w:tcPr>
            <w:tcW w:w="624" w:type="dxa"/>
          </w:tcPr>
          <w:p w14:paraId="128D61B1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23</w:t>
            </w:r>
          </w:p>
        </w:tc>
        <w:tc>
          <w:tcPr>
            <w:tcW w:w="624" w:type="dxa"/>
          </w:tcPr>
          <w:p w14:paraId="54E979D9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79</w:t>
            </w:r>
          </w:p>
        </w:tc>
        <w:tc>
          <w:tcPr>
            <w:tcW w:w="573" w:type="dxa"/>
          </w:tcPr>
          <w:p w14:paraId="1BF45CAA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08</w:t>
            </w:r>
          </w:p>
        </w:tc>
        <w:tc>
          <w:tcPr>
            <w:tcW w:w="624" w:type="dxa"/>
          </w:tcPr>
          <w:p w14:paraId="0893AFA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69</w:t>
            </w:r>
          </w:p>
        </w:tc>
        <w:tc>
          <w:tcPr>
            <w:tcW w:w="573" w:type="dxa"/>
          </w:tcPr>
          <w:p w14:paraId="24C5DDCD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26</w:t>
            </w:r>
          </w:p>
        </w:tc>
        <w:tc>
          <w:tcPr>
            <w:tcW w:w="624" w:type="dxa"/>
          </w:tcPr>
          <w:p w14:paraId="55DAD64A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79</w:t>
            </w:r>
          </w:p>
        </w:tc>
        <w:tc>
          <w:tcPr>
            <w:tcW w:w="573" w:type="dxa"/>
          </w:tcPr>
          <w:p w14:paraId="475BC666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48</w:t>
            </w:r>
          </w:p>
        </w:tc>
      </w:tr>
      <w:tr w:rsidR="007171AF" w:rsidRPr="007171AF" w14:paraId="535B9477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4C10694" w14:textId="74673A3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ALC 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U/l</w:t>
            </w:r>
            <w:r w:rsidR="00C61B07"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1C262D4A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23" w:type="dxa"/>
          </w:tcPr>
          <w:p w14:paraId="7FA43B5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39</w:t>
            </w:r>
          </w:p>
        </w:tc>
        <w:tc>
          <w:tcPr>
            <w:tcW w:w="624" w:type="dxa"/>
          </w:tcPr>
          <w:p w14:paraId="5A8528B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24" w:type="dxa"/>
          </w:tcPr>
          <w:p w14:paraId="4177994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24" w:type="dxa"/>
          </w:tcPr>
          <w:p w14:paraId="243FCD07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73" w:type="dxa"/>
          </w:tcPr>
          <w:p w14:paraId="3EA93AAB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.61</w:t>
            </w:r>
          </w:p>
        </w:tc>
        <w:tc>
          <w:tcPr>
            <w:tcW w:w="624" w:type="dxa"/>
          </w:tcPr>
          <w:p w14:paraId="7D3C83A4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73" w:type="dxa"/>
          </w:tcPr>
          <w:p w14:paraId="15931C66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24" w:type="dxa"/>
          </w:tcPr>
          <w:p w14:paraId="47B5253C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.74</w:t>
            </w:r>
          </w:p>
        </w:tc>
        <w:tc>
          <w:tcPr>
            <w:tcW w:w="573" w:type="dxa"/>
          </w:tcPr>
          <w:p w14:paraId="0B6240C6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72</w:t>
            </w:r>
          </w:p>
        </w:tc>
      </w:tr>
      <w:tr w:rsidR="007171AF" w:rsidRPr="007171AF" w14:paraId="4E6ACE9D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B5B7D55" w14:textId="7777777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Hospital </w:t>
            </w:r>
            <w:proofErr w:type="gramStart"/>
            <w:r w:rsidRPr="007171AF">
              <w:rPr>
                <w:rFonts w:cstheme="minorHAnsi"/>
                <w:sz w:val="20"/>
                <w:szCs w:val="20"/>
                <w:lang w:val="en-US"/>
              </w:rPr>
              <w:t>stay</w:t>
            </w:r>
            <w:proofErr w:type="gramEnd"/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 (in days)</w:t>
            </w:r>
          </w:p>
        </w:tc>
        <w:tc>
          <w:tcPr>
            <w:tcW w:w="623" w:type="dxa"/>
          </w:tcPr>
          <w:p w14:paraId="7FE4197D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23" w:type="dxa"/>
          </w:tcPr>
          <w:p w14:paraId="6CB2DB1A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24" w:type="dxa"/>
          </w:tcPr>
          <w:p w14:paraId="248C56AE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24" w:type="dxa"/>
          </w:tcPr>
          <w:p w14:paraId="36E609C8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24" w:type="dxa"/>
          </w:tcPr>
          <w:p w14:paraId="32121CD1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573" w:type="dxa"/>
          </w:tcPr>
          <w:p w14:paraId="7BE84BA0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24" w:type="dxa"/>
          </w:tcPr>
          <w:p w14:paraId="19AA20D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73" w:type="dxa"/>
          </w:tcPr>
          <w:p w14:paraId="2EBA277A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24" w:type="dxa"/>
          </w:tcPr>
          <w:p w14:paraId="36895195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73" w:type="dxa"/>
          </w:tcPr>
          <w:p w14:paraId="4D0B87F0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7171AF" w:rsidRPr="007171AF" w14:paraId="2D6E37EC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285415D" w14:textId="7777777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Onset symptoms to admission to hospital (time, in days)</w:t>
            </w:r>
          </w:p>
        </w:tc>
        <w:tc>
          <w:tcPr>
            <w:tcW w:w="623" w:type="dxa"/>
          </w:tcPr>
          <w:p w14:paraId="7D296EF0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23" w:type="dxa"/>
          </w:tcPr>
          <w:p w14:paraId="3991EB98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24" w:type="dxa"/>
          </w:tcPr>
          <w:p w14:paraId="2E07EA2E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24" w:type="dxa"/>
          </w:tcPr>
          <w:p w14:paraId="00AFB6E3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24" w:type="dxa"/>
          </w:tcPr>
          <w:p w14:paraId="7007E393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73" w:type="dxa"/>
          </w:tcPr>
          <w:p w14:paraId="79B278AF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24" w:type="dxa"/>
          </w:tcPr>
          <w:p w14:paraId="4ECCC7BC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73" w:type="dxa"/>
          </w:tcPr>
          <w:p w14:paraId="2117625F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24" w:type="dxa"/>
          </w:tcPr>
          <w:p w14:paraId="19259FA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73" w:type="dxa"/>
          </w:tcPr>
          <w:p w14:paraId="536A3B3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7171AF" w:rsidRPr="007171AF" w14:paraId="27F99166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8642023" w14:textId="7777777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Admission to PET/CT (time, in days)</w:t>
            </w:r>
          </w:p>
        </w:tc>
        <w:tc>
          <w:tcPr>
            <w:tcW w:w="623" w:type="dxa"/>
          </w:tcPr>
          <w:p w14:paraId="3431E2E4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23" w:type="dxa"/>
          </w:tcPr>
          <w:p w14:paraId="78DA082F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24" w:type="dxa"/>
          </w:tcPr>
          <w:p w14:paraId="5F78FE97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24" w:type="dxa"/>
          </w:tcPr>
          <w:p w14:paraId="3FCBC916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24" w:type="dxa"/>
          </w:tcPr>
          <w:p w14:paraId="07EE2FDB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73" w:type="dxa"/>
          </w:tcPr>
          <w:p w14:paraId="57AE9663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24" w:type="dxa"/>
          </w:tcPr>
          <w:p w14:paraId="5FCC25C9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73" w:type="dxa"/>
          </w:tcPr>
          <w:p w14:paraId="35D27759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24" w:type="dxa"/>
          </w:tcPr>
          <w:p w14:paraId="66395750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73" w:type="dxa"/>
          </w:tcPr>
          <w:p w14:paraId="40D78AEE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7171AF" w:rsidRPr="007171AF" w14:paraId="500D4A4F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C4BADBA" w14:textId="7777777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PET/CT to discharge (time, in days)</w:t>
            </w:r>
          </w:p>
        </w:tc>
        <w:tc>
          <w:tcPr>
            <w:tcW w:w="623" w:type="dxa"/>
          </w:tcPr>
          <w:p w14:paraId="6E5490D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23" w:type="dxa"/>
          </w:tcPr>
          <w:p w14:paraId="3D453A88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24" w:type="dxa"/>
          </w:tcPr>
          <w:p w14:paraId="23E356B0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24" w:type="dxa"/>
          </w:tcPr>
          <w:p w14:paraId="63816B43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24" w:type="dxa"/>
          </w:tcPr>
          <w:p w14:paraId="76FCD48F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573" w:type="dxa"/>
          </w:tcPr>
          <w:p w14:paraId="5C736F61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24" w:type="dxa"/>
          </w:tcPr>
          <w:p w14:paraId="5384B8C6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73" w:type="dxa"/>
          </w:tcPr>
          <w:p w14:paraId="25B16A49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24" w:type="dxa"/>
          </w:tcPr>
          <w:p w14:paraId="22472AA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73" w:type="dxa"/>
          </w:tcPr>
          <w:p w14:paraId="1F3BB14B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7171AF" w:rsidRPr="007171AF" w14:paraId="7C7E76A4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8E89E27" w14:textId="2F0EEDCB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ICU admission (</w:t>
            </w:r>
            <w:r w:rsidR="009201BD" w:rsidRPr="007171AF">
              <w:rPr>
                <w:rFonts w:cstheme="minorHAnsi"/>
                <w:sz w:val="20"/>
                <w:szCs w:val="20"/>
                <w:lang w:val="en-US"/>
              </w:rPr>
              <w:t>time, in days</w:t>
            </w:r>
            <w:r w:rsidRPr="007171AF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23" w:type="dxa"/>
          </w:tcPr>
          <w:p w14:paraId="7F0815C1" w14:textId="303AB8A2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23" w:type="dxa"/>
          </w:tcPr>
          <w:p w14:paraId="74379A46" w14:textId="76A79A63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</w:tcPr>
          <w:p w14:paraId="142677BA" w14:textId="63859C9F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</w:tcPr>
          <w:p w14:paraId="22CBDDA2" w14:textId="1A87DD73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</w:tcPr>
          <w:p w14:paraId="02025923" w14:textId="6D4B7B84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73" w:type="dxa"/>
          </w:tcPr>
          <w:p w14:paraId="2F22398E" w14:textId="1E379F53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</w:tcPr>
          <w:p w14:paraId="4F06CC03" w14:textId="1B228DAB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73" w:type="dxa"/>
          </w:tcPr>
          <w:p w14:paraId="52CD6E3F" w14:textId="2F3651BE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</w:tcPr>
          <w:p w14:paraId="2E0B5AF4" w14:textId="32F813AD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73" w:type="dxa"/>
          </w:tcPr>
          <w:p w14:paraId="04AD03FB" w14:textId="12635F9F" w:rsidR="00BF29EE" w:rsidRPr="007171AF" w:rsidRDefault="009201BD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7171AF" w:rsidRPr="007171AF" w14:paraId="74B979E9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A9A7634" w14:textId="7777777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SUV lungs (mean)</w:t>
            </w:r>
          </w:p>
        </w:tc>
        <w:tc>
          <w:tcPr>
            <w:tcW w:w="623" w:type="dxa"/>
          </w:tcPr>
          <w:p w14:paraId="32B56FD9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23" w:type="dxa"/>
          </w:tcPr>
          <w:p w14:paraId="7590B231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24" w:type="dxa"/>
          </w:tcPr>
          <w:p w14:paraId="4B110440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624" w:type="dxa"/>
          </w:tcPr>
          <w:p w14:paraId="66DCEE3A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624" w:type="dxa"/>
          </w:tcPr>
          <w:p w14:paraId="44AC2540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573" w:type="dxa"/>
          </w:tcPr>
          <w:p w14:paraId="1B1DDD99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624" w:type="dxa"/>
          </w:tcPr>
          <w:p w14:paraId="63CAE5C9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73" w:type="dxa"/>
          </w:tcPr>
          <w:p w14:paraId="79DE3A7D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624" w:type="dxa"/>
          </w:tcPr>
          <w:p w14:paraId="5D76D1E2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63</w:t>
            </w:r>
          </w:p>
        </w:tc>
        <w:tc>
          <w:tcPr>
            <w:tcW w:w="573" w:type="dxa"/>
          </w:tcPr>
          <w:p w14:paraId="325EAA56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</w:tr>
      <w:tr w:rsidR="007171AF" w:rsidRPr="007171AF" w14:paraId="259C0E4F" w14:textId="77777777" w:rsidTr="00C61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A86C33A" w14:textId="7777777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SUV myocardium (mean)</w:t>
            </w:r>
          </w:p>
        </w:tc>
        <w:tc>
          <w:tcPr>
            <w:tcW w:w="623" w:type="dxa"/>
          </w:tcPr>
          <w:p w14:paraId="6EFC4AFB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23" w:type="dxa"/>
          </w:tcPr>
          <w:p w14:paraId="5FD560E3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4.16</w:t>
            </w:r>
          </w:p>
        </w:tc>
        <w:tc>
          <w:tcPr>
            <w:tcW w:w="624" w:type="dxa"/>
          </w:tcPr>
          <w:p w14:paraId="17F2DF46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.75</w:t>
            </w:r>
          </w:p>
        </w:tc>
        <w:tc>
          <w:tcPr>
            <w:tcW w:w="624" w:type="dxa"/>
          </w:tcPr>
          <w:p w14:paraId="5B6C4F1A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.86</w:t>
            </w:r>
          </w:p>
        </w:tc>
        <w:tc>
          <w:tcPr>
            <w:tcW w:w="624" w:type="dxa"/>
          </w:tcPr>
          <w:p w14:paraId="65238E01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6.60</w:t>
            </w:r>
          </w:p>
        </w:tc>
        <w:tc>
          <w:tcPr>
            <w:tcW w:w="573" w:type="dxa"/>
          </w:tcPr>
          <w:p w14:paraId="200BBC58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.82</w:t>
            </w:r>
          </w:p>
        </w:tc>
        <w:tc>
          <w:tcPr>
            <w:tcW w:w="624" w:type="dxa"/>
          </w:tcPr>
          <w:p w14:paraId="7D4538BB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5.25</w:t>
            </w:r>
          </w:p>
        </w:tc>
        <w:tc>
          <w:tcPr>
            <w:tcW w:w="573" w:type="dxa"/>
          </w:tcPr>
          <w:p w14:paraId="639E6A0C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.45</w:t>
            </w:r>
          </w:p>
        </w:tc>
        <w:tc>
          <w:tcPr>
            <w:tcW w:w="624" w:type="dxa"/>
          </w:tcPr>
          <w:p w14:paraId="4F5741F9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2.58</w:t>
            </w:r>
          </w:p>
        </w:tc>
        <w:tc>
          <w:tcPr>
            <w:tcW w:w="573" w:type="dxa"/>
          </w:tcPr>
          <w:p w14:paraId="618AD1B6" w14:textId="77777777" w:rsidR="00BF29EE" w:rsidRPr="007171AF" w:rsidRDefault="00BF29EE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3.16</w:t>
            </w:r>
          </w:p>
        </w:tc>
      </w:tr>
      <w:tr w:rsidR="007171AF" w:rsidRPr="007171AF" w14:paraId="02E92D6D" w14:textId="77777777" w:rsidTr="00C61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EDDA258" w14:textId="77777777" w:rsidR="00BF29EE" w:rsidRPr="007171AF" w:rsidRDefault="00BF29EE" w:rsidP="00F90B47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SUV carotid arteries (mean)</w:t>
            </w:r>
          </w:p>
        </w:tc>
        <w:tc>
          <w:tcPr>
            <w:tcW w:w="623" w:type="dxa"/>
          </w:tcPr>
          <w:p w14:paraId="47AA0C4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23" w:type="dxa"/>
          </w:tcPr>
          <w:p w14:paraId="61A5881C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624" w:type="dxa"/>
          </w:tcPr>
          <w:p w14:paraId="26637A3B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4" w:type="dxa"/>
          </w:tcPr>
          <w:p w14:paraId="5154FE07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624" w:type="dxa"/>
          </w:tcPr>
          <w:p w14:paraId="44A22F28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37</w:t>
            </w:r>
          </w:p>
        </w:tc>
        <w:tc>
          <w:tcPr>
            <w:tcW w:w="573" w:type="dxa"/>
          </w:tcPr>
          <w:p w14:paraId="1CF7D87E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4" w:type="dxa"/>
          </w:tcPr>
          <w:p w14:paraId="6B390DC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73" w:type="dxa"/>
          </w:tcPr>
          <w:p w14:paraId="06D2410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624" w:type="dxa"/>
          </w:tcPr>
          <w:p w14:paraId="4B15196F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73</w:t>
            </w:r>
          </w:p>
        </w:tc>
        <w:tc>
          <w:tcPr>
            <w:tcW w:w="573" w:type="dxa"/>
          </w:tcPr>
          <w:p w14:paraId="037D8F25" w14:textId="77777777" w:rsidR="00BF29EE" w:rsidRPr="007171AF" w:rsidRDefault="00BF29EE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</w:tc>
      </w:tr>
    </w:tbl>
    <w:p w14:paraId="46805DCD" w14:textId="77777777" w:rsidR="00BF29EE" w:rsidRPr="007171AF" w:rsidRDefault="00BF29EE" w:rsidP="00BF29EE">
      <w:pPr>
        <w:pStyle w:val="NoSpacing"/>
        <w:rPr>
          <w:rFonts w:cstheme="minorHAnsi"/>
          <w:bCs/>
          <w:sz w:val="20"/>
          <w:szCs w:val="20"/>
          <w:lang w:val="en-US"/>
        </w:rPr>
      </w:pPr>
      <w:r w:rsidRPr="007171AF">
        <w:rPr>
          <w:rFonts w:cstheme="minorHAnsi"/>
          <w:bCs/>
          <w:sz w:val="20"/>
          <w:szCs w:val="20"/>
          <w:lang w:val="en-US"/>
        </w:rPr>
        <w:t xml:space="preserve">Abbreviations: BMI: body mass index; CRP: C-reactive protein; LDH: Lactate dehydrogenase; ICU: intensive care unit; SUV: standardized uptake value </w:t>
      </w:r>
    </w:p>
    <w:p w14:paraId="459B6BF3" w14:textId="77777777" w:rsidR="00BF29EE" w:rsidRPr="007171AF" w:rsidRDefault="00BF29EE" w:rsidP="00BF29EE">
      <w:pPr>
        <w:pStyle w:val="NoSpacing"/>
        <w:rPr>
          <w:rFonts w:cstheme="minorHAnsi"/>
          <w:bCs/>
          <w:sz w:val="20"/>
          <w:szCs w:val="20"/>
          <w:lang w:val="en-US"/>
        </w:rPr>
      </w:pPr>
    </w:p>
    <w:p w14:paraId="1D28C50A" w14:textId="77777777" w:rsidR="00C95A7C" w:rsidRPr="007171AF" w:rsidRDefault="00C95A7C">
      <w:pPr>
        <w:rPr>
          <w:rFonts w:eastAsiaTheme="minorEastAsia" w:cstheme="minorHAnsi"/>
          <w:b/>
          <w:bCs/>
          <w:sz w:val="20"/>
          <w:szCs w:val="20"/>
          <w:lang w:val="en-US" w:eastAsia="nl-NL"/>
        </w:rPr>
      </w:pPr>
      <w:r w:rsidRPr="007171AF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76891806" w14:textId="54B06849" w:rsidR="00BF29EE" w:rsidRPr="007171AF" w:rsidRDefault="00BF29EE" w:rsidP="00BF29EE">
      <w:pPr>
        <w:pStyle w:val="NoSpacing"/>
        <w:rPr>
          <w:rFonts w:cstheme="minorHAnsi"/>
          <w:b/>
          <w:bCs/>
          <w:sz w:val="20"/>
          <w:szCs w:val="20"/>
          <w:lang w:val="en-US"/>
        </w:rPr>
      </w:pPr>
      <w:r w:rsidRPr="007171AF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Table </w:t>
      </w:r>
      <w:r w:rsidR="0060187E" w:rsidRPr="007171AF">
        <w:rPr>
          <w:rFonts w:cstheme="minorHAnsi"/>
          <w:b/>
          <w:bCs/>
          <w:sz w:val="20"/>
          <w:szCs w:val="20"/>
          <w:lang w:val="en-US"/>
        </w:rPr>
        <w:t>S2</w:t>
      </w:r>
      <w:r w:rsidRPr="007171AF">
        <w:rPr>
          <w:rFonts w:cstheme="minorHAnsi"/>
          <w:b/>
          <w:bCs/>
          <w:sz w:val="20"/>
          <w:szCs w:val="20"/>
          <w:lang w:val="en-US"/>
        </w:rPr>
        <w:t>. Correlation between clinical parameters and SUV mean per organ (using Pearson R two-tailed)</w:t>
      </w:r>
    </w:p>
    <w:tbl>
      <w:tblPr>
        <w:tblStyle w:val="PlainTable1"/>
        <w:tblW w:w="928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5"/>
        <w:gridCol w:w="1497"/>
        <w:gridCol w:w="1023"/>
        <w:gridCol w:w="1024"/>
        <w:gridCol w:w="1350"/>
        <w:gridCol w:w="1027"/>
        <w:gridCol w:w="1025"/>
        <w:gridCol w:w="1027"/>
      </w:tblGrid>
      <w:tr w:rsidR="007171AF" w:rsidRPr="007171AF" w14:paraId="77F97207" w14:textId="77777777" w:rsidTr="00717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shd w:val="clear" w:color="auto" w:fill="BFBFBF" w:themeFill="background1" w:themeFillShade="BF"/>
          </w:tcPr>
          <w:p w14:paraId="038CFAD5" w14:textId="77777777" w:rsidR="007171AF" w:rsidRPr="007171AF" w:rsidRDefault="007171AF" w:rsidP="007171A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shd w:val="clear" w:color="auto" w:fill="BFBFBF" w:themeFill="background1" w:themeFillShade="BF"/>
          </w:tcPr>
          <w:p w14:paraId="046B9AB7" w14:textId="558C545B" w:rsidR="007171AF" w:rsidRPr="007171AF" w:rsidRDefault="007171AF" w:rsidP="007171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gridSpan w:val="2"/>
            <w:shd w:val="clear" w:color="auto" w:fill="BFBFBF" w:themeFill="background1" w:themeFillShade="BF"/>
          </w:tcPr>
          <w:p w14:paraId="2F1B0DC3" w14:textId="77777777" w:rsidR="007171AF" w:rsidRPr="007171AF" w:rsidRDefault="007171AF" w:rsidP="007171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Lungs</w:t>
            </w:r>
          </w:p>
        </w:tc>
        <w:tc>
          <w:tcPr>
            <w:tcW w:w="2377" w:type="dxa"/>
            <w:gridSpan w:val="2"/>
            <w:shd w:val="clear" w:color="auto" w:fill="BFBFBF" w:themeFill="background1" w:themeFillShade="BF"/>
          </w:tcPr>
          <w:p w14:paraId="314AA69D" w14:textId="17710BDC" w:rsidR="007171AF" w:rsidRPr="007171AF" w:rsidRDefault="007171AF" w:rsidP="007171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Myocardium</w:t>
            </w:r>
          </w:p>
        </w:tc>
        <w:tc>
          <w:tcPr>
            <w:tcW w:w="2052" w:type="dxa"/>
            <w:gridSpan w:val="2"/>
            <w:shd w:val="clear" w:color="auto" w:fill="BFBFBF" w:themeFill="background1" w:themeFillShade="BF"/>
          </w:tcPr>
          <w:p w14:paraId="5DBB5D5C" w14:textId="14B33A63" w:rsidR="007171AF" w:rsidRPr="007171AF" w:rsidRDefault="007171AF" w:rsidP="007171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Carotid arteries</w:t>
            </w:r>
          </w:p>
        </w:tc>
      </w:tr>
      <w:tr w:rsidR="007171AF" w:rsidRPr="007171AF" w14:paraId="71D5CFC1" w14:textId="77777777" w:rsidTr="00480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gridSpan w:val="2"/>
            <w:shd w:val="clear" w:color="auto" w:fill="FFFFFF" w:themeFill="background1"/>
          </w:tcPr>
          <w:p w14:paraId="37986E0E" w14:textId="527F73B3" w:rsidR="007171AF" w:rsidRPr="007171AF" w:rsidRDefault="007171AF" w:rsidP="007171A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Clinical parameters</w:t>
            </w:r>
          </w:p>
        </w:tc>
        <w:tc>
          <w:tcPr>
            <w:tcW w:w="1023" w:type="dxa"/>
          </w:tcPr>
          <w:p w14:paraId="6DC2DE22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R-value</w:t>
            </w:r>
          </w:p>
        </w:tc>
        <w:tc>
          <w:tcPr>
            <w:tcW w:w="1024" w:type="dxa"/>
          </w:tcPr>
          <w:p w14:paraId="67D0B064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R-value</w:t>
            </w:r>
          </w:p>
        </w:tc>
        <w:tc>
          <w:tcPr>
            <w:tcW w:w="1350" w:type="dxa"/>
            <w:shd w:val="clear" w:color="auto" w:fill="FFFFFF" w:themeFill="background1"/>
          </w:tcPr>
          <w:p w14:paraId="4C0BD7DA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27" w:type="dxa"/>
            <w:shd w:val="clear" w:color="auto" w:fill="FFFFFF" w:themeFill="background1"/>
          </w:tcPr>
          <w:p w14:paraId="7D6492C5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25" w:type="dxa"/>
          </w:tcPr>
          <w:p w14:paraId="165F81D6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R-value</w:t>
            </w:r>
          </w:p>
        </w:tc>
        <w:tc>
          <w:tcPr>
            <w:tcW w:w="1027" w:type="dxa"/>
          </w:tcPr>
          <w:p w14:paraId="6904A25E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171AF" w:rsidRPr="007171AF" w14:paraId="12E72321" w14:textId="77777777" w:rsidTr="00AC49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gridSpan w:val="2"/>
            <w:shd w:val="clear" w:color="auto" w:fill="FFFFFF" w:themeFill="background1"/>
          </w:tcPr>
          <w:p w14:paraId="329016A0" w14:textId="0B0E8FAC" w:rsidR="007171AF" w:rsidRPr="007171AF" w:rsidRDefault="007171AF" w:rsidP="007171A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14:paraId="5CC0C72C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6AA5D506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350" w:type="dxa"/>
            <w:shd w:val="clear" w:color="auto" w:fill="FFFFFF" w:themeFill="background1"/>
          </w:tcPr>
          <w:p w14:paraId="76EA328D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027" w:type="dxa"/>
            <w:shd w:val="clear" w:color="auto" w:fill="FFFFFF" w:themeFill="background1"/>
          </w:tcPr>
          <w:p w14:paraId="11A2303B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1620F538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096C1826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071</w:t>
            </w:r>
          </w:p>
        </w:tc>
      </w:tr>
      <w:tr w:rsidR="007171AF" w:rsidRPr="007171AF" w14:paraId="246EF2F0" w14:textId="77777777" w:rsidTr="009F1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gridSpan w:val="2"/>
            <w:shd w:val="clear" w:color="auto" w:fill="FFFFFF" w:themeFill="background1"/>
          </w:tcPr>
          <w:p w14:paraId="483B5ABE" w14:textId="4D8A6662" w:rsidR="007171AF" w:rsidRPr="007171AF" w:rsidRDefault="007171AF" w:rsidP="007171A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CRP</w:t>
            </w:r>
          </w:p>
        </w:tc>
        <w:tc>
          <w:tcPr>
            <w:tcW w:w="1023" w:type="dxa"/>
          </w:tcPr>
          <w:p w14:paraId="2814F5E1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024" w:type="dxa"/>
          </w:tcPr>
          <w:p w14:paraId="47297DD2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350" w:type="dxa"/>
            <w:shd w:val="clear" w:color="auto" w:fill="FFFFFF" w:themeFill="background1"/>
          </w:tcPr>
          <w:p w14:paraId="1DCCCD43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027" w:type="dxa"/>
            <w:shd w:val="clear" w:color="auto" w:fill="FFFFFF" w:themeFill="background1"/>
          </w:tcPr>
          <w:p w14:paraId="54EB535D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025" w:type="dxa"/>
          </w:tcPr>
          <w:p w14:paraId="62E9F053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27" w:type="dxa"/>
          </w:tcPr>
          <w:p w14:paraId="43B57C50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901</w:t>
            </w:r>
          </w:p>
        </w:tc>
      </w:tr>
      <w:tr w:rsidR="007171AF" w:rsidRPr="007171AF" w14:paraId="2034584F" w14:textId="77777777" w:rsidTr="00E32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gridSpan w:val="2"/>
            <w:shd w:val="clear" w:color="auto" w:fill="FFFFFF" w:themeFill="background1"/>
          </w:tcPr>
          <w:p w14:paraId="4F6AADEA" w14:textId="341ED3B5" w:rsidR="007171AF" w:rsidRPr="007171AF" w:rsidRDefault="007171AF" w:rsidP="007171A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>D-dimer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14:paraId="4A9EC3D9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47CC2D81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1350" w:type="dxa"/>
            <w:shd w:val="clear" w:color="auto" w:fill="FFFFFF" w:themeFill="background1"/>
          </w:tcPr>
          <w:p w14:paraId="7EFA8740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27" w:type="dxa"/>
            <w:shd w:val="clear" w:color="auto" w:fill="FFFFFF" w:themeFill="background1"/>
          </w:tcPr>
          <w:p w14:paraId="6C2396D6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2C5E81DC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27" w:type="dxa"/>
            <w:shd w:val="clear" w:color="auto" w:fill="F2F2F2" w:themeFill="background1" w:themeFillShade="F2"/>
          </w:tcPr>
          <w:p w14:paraId="40A8A0F9" w14:textId="77777777" w:rsidR="007171AF" w:rsidRPr="007171AF" w:rsidRDefault="007171AF" w:rsidP="007171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538</w:t>
            </w:r>
          </w:p>
        </w:tc>
      </w:tr>
      <w:tr w:rsidR="007171AF" w:rsidRPr="007171AF" w14:paraId="21E57A6B" w14:textId="77777777" w:rsidTr="00D2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gridSpan w:val="2"/>
            <w:shd w:val="clear" w:color="auto" w:fill="FFFFFF" w:themeFill="background1"/>
          </w:tcPr>
          <w:p w14:paraId="132C9F1A" w14:textId="7EBCE560" w:rsidR="007171AF" w:rsidRPr="007171AF" w:rsidRDefault="007171AF" w:rsidP="007171AF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sz w:val="20"/>
                <w:szCs w:val="20"/>
                <w:lang w:val="en-US"/>
              </w:rPr>
              <w:t xml:space="preserve">Total hospital </w:t>
            </w:r>
            <w:proofErr w:type="gramStart"/>
            <w:r w:rsidRPr="007171AF">
              <w:rPr>
                <w:rFonts w:cstheme="minorHAnsi"/>
                <w:sz w:val="20"/>
                <w:szCs w:val="20"/>
                <w:lang w:val="en-US"/>
              </w:rPr>
              <w:t>stay</w:t>
            </w:r>
            <w:proofErr w:type="gramEnd"/>
          </w:p>
        </w:tc>
        <w:tc>
          <w:tcPr>
            <w:tcW w:w="1023" w:type="dxa"/>
          </w:tcPr>
          <w:p w14:paraId="31E0581A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024" w:type="dxa"/>
          </w:tcPr>
          <w:p w14:paraId="06A0A501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1350" w:type="dxa"/>
            <w:shd w:val="clear" w:color="auto" w:fill="FFFFFF" w:themeFill="background1"/>
          </w:tcPr>
          <w:p w14:paraId="5BE6DCBF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027" w:type="dxa"/>
            <w:shd w:val="clear" w:color="auto" w:fill="FFFFFF" w:themeFill="background1"/>
          </w:tcPr>
          <w:p w14:paraId="42AF6CDE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025" w:type="dxa"/>
          </w:tcPr>
          <w:p w14:paraId="5EF0668D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27" w:type="dxa"/>
          </w:tcPr>
          <w:p w14:paraId="479B0A43" w14:textId="77777777" w:rsidR="007171AF" w:rsidRPr="007171AF" w:rsidRDefault="007171AF" w:rsidP="007171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71AF">
              <w:rPr>
                <w:rFonts w:cstheme="minorHAnsi"/>
                <w:bCs/>
                <w:sz w:val="20"/>
                <w:szCs w:val="20"/>
                <w:lang w:val="en-US"/>
              </w:rPr>
              <w:t>0.608</w:t>
            </w:r>
          </w:p>
        </w:tc>
      </w:tr>
    </w:tbl>
    <w:p w14:paraId="7B9618AF" w14:textId="77777777" w:rsidR="00BF29EE" w:rsidRPr="007171AF" w:rsidRDefault="00BF29EE" w:rsidP="00BF29EE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  <w:r w:rsidRPr="007171AF">
        <w:rPr>
          <w:rFonts w:cstheme="minorHAnsi"/>
          <w:sz w:val="20"/>
          <w:szCs w:val="20"/>
          <w:lang w:val="en-US"/>
        </w:rPr>
        <w:t>*Correlation is significant at a p-value of 0.05 (2-tailed)</w:t>
      </w:r>
    </w:p>
    <w:p w14:paraId="13D04A31" w14:textId="77777777" w:rsidR="00C21ADD" w:rsidRPr="007171AF" w:rsidRDefault="00125BDF">
      <w:pPr>
        <w:rPr>
          <w:lang w:val="en-US"/>
        </w:rPr>
      </w:pPr>
    </w:p>
    <w:sectPr w:rsidR="00C21ADD" w:rsidRPr="007171A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B5D0AB" w14:textId="77777777" w:rsidR="00125BDF" w:rsidRDefault="00125BDF">
      <w:pPr>
        <w:spacing w:after="0" w:line="240" w:lineRule="auto"/>
      </w:pPr>
      <w:r>
        <w:separator/>
      </w:r>
    </w:p>
  </w:endnote>
  <w:endnote w:type="continuationSeparator" w:id="0">
    <w:p w14:paraId="41B7CA7C" w14:textId="77777777" w:rsidR="00125BDF" w:rsidRDefault="00125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5592839"/>
      <w:docPartObj>
        <w:docPartGallery w:val="Page Numbers (Bottom of Page)"/>
        <w:docPartUnique/>
      </w:docPartObj>
    </w:sdtPr>
    <w:sdtEndPr/>
    <w:sdtContent>
      <w:p w14:paraId="483DEC28" w14:textId="77777777" w:rsidR="00416996" w:rsidRDefault="00BF29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999AAB" w14:textId="77777777" w:rsidR="00416996" w:rsidRDefault="00125B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39D10B" w14:textId="77777777" w:rsidR="00125BDF" w:rsidRDefault="00125BDF">
      <w:pPr>
        <w:spacing w:after="0" w:line="240" w:lineRule="auto"/>
      </w:pPr>
      <w:r>
        <w:separator/>
      </w:r>
    </w:p>
  </w:footnote>
  <w:footnote w:type="continuationSeparator" w:id="0">
    <w:p w14:paraId="36253218" w14:textId="77777777" w:rsidR="00125BDF" w:rsidRDefault="00125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9EE"/>
    <w:rsid w:val="00013E1A"/>
    <w:rsid w:val="00125BDF"/>
    <w:rsid w:val="00186162"/>
    <w:rsid w:val="002F6DAA"/>
    <w:rsid w:val="005344A4"/>
    <w:rsid w:val="00564D2C"/>
    <w:rsid w:val="0060187E"/>
    <w:rsid w:val="00610747"/>
    <w:rsid w:val="006B5FA5"/>
    <w:rsid w:val="007171AF"/>
    <w:rsid w:val="0082453E"/>
    <w:rsid w:val="0090650C"/>
    <w:rsid w:val="009201BD"/>
    <w:rsid w:val="009961CB"/>
    <w:rsid w:val="009B6418"/>
    <w:rsid w:val="00A123B4"/>
    <w:rsid w:val="00A2311C"/>
    <w:rsid w:val="00A25B4E"/>
    <w:rsid w:val="00B44BBB"/>
    <w:rsid w:val="00BF29EE"/>
    <w:rsid w:val="00C61B07"/>
    <w:rsid w:val="00C95A7C"/>
    <w:rsid w:val="00E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A01B"/>
  <w15:chartTrackingRefBased/>
  <w15:docId w15:val="{63109024-B8D6-42C9-B631-3CEFC176E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9EE"/>
  </w:style>
  <w:style w:type="paragraph" w:styleId="Heading1">
    <w:name w:val="heading 1"/>
    <w:basedOn w:val="Normal"/>
    <w:next w:val="Normal"/>
    <w:link w:val="Heading1Char"/>
    <w:uiPriority w:val="9"/>
    <w:qFormat/>
    <w:rsid w:val="00A23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9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29E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BF29EE"/>
    <w:pPr>
      <w:spacing w:after="0" w:line="240" w:lineRule="auto"/>
    </w:pPr>
    <w:rPr>
      <w:rFonts w:eastAsiaTheme="minorEastAsia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F29EE"/>
    <w:rPr>
      <w:rFonts w:eastAsiaTheme="minorEastAsia"/>
      <w:lang w:eastAsia="nl-NL"/>
    </w:rPr>
  </w:style>
  <w:style w:type="table" w:styleId="GridTable6Colorful-Accent1">
    <w:name w:val="Grid Table 6 Colorful Accent 1"/>
    <w:basedOn w:val="TableNormal"/>
    <w:uiPriority w:val="51"/>
    <w:rsid w:val="00BF29E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BF29EE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F2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9EE"/>
  </w:style>
  <w:style w:type="table" w:styleId="GridTable4-Accent1">
    <w:name w:val="Grid Table 4 Accent 1"/>
    <w:basedOn w:val="TableNormal"/>
    <w:uiPriority w:val="49"/>
    <w:rsid w:val="009201B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A25B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231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ugten, Evelien van</dc:creator>
  <cp:keywords/>
  <dc:description/>
  <cp:lastModifiedBy>Dewika Lachman</cp:lastModifiedBy>
  <cp:revision>2</cp:revision>
  <cp:lastPrinted>2022-10-12T18:58:00Z</cp:lastPrinted>
  <dcterms:created xsi:type="dcterms:W3CDTF">2023-07-14T07:26:00Z</dcterms:created>
  <dcterms:modified xsi:type="dcterms:W3CDTF">2023-07-14T07:26:00Z</dcterms:modified>
</cp:coreProperties>
</file>